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A23" w:rsidRDefault="00D97A23" w:rsidP="00D97A23">
      <w:pPr>
        <w:tabs>
          <w:tab w:val="left" w:pos="3440"/>
        </w:tabs>
      </w:pPr>
      <w:bookmarkStart w:id="0" w:name="_GoBack"/>
      <w:proofErr w:type="gramStart"/>
      <w:r w:rsidRPr="00D97A23">
        <w:rPr>
          <w:b/>
        </w:rPr>
        <w:t>Supplementary file</w:t>
      </w:r>
      <w:r w:rsidRPr="00D97A23">
        <w:rPr>
          <w:b/>
        </w:rPr>
        <w:t xml:space="preserve"> 2</w:t>
      </w:r>
      <w:bookmarkEnd w:id="0"/>
      <w:r>
        <w:t>.</w:t>
      </w:r>
      <w:proofErr w:type="gramEnd"/>
      <w:r>
        <w:t xml:space="preserve"> Knowledge translation strategies mapped to the domains of the Theoretical Domain Framework [29] </w:t>
      </w:r>
    </w:p>
    <w:tbl>
      <w:tblPr>
        <w:tblpPr w:leftFromText="180" w:rightFromText="180" w:vertAnchor="text" w:horzAnchor="margin" w:tblpY="361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2072"/>
      </w:tblGrid>
      <w:tr w:rsidR="00D97A23" w:rsidRPr="00901EAD" w:rsidTr="00D75558">
        <w:trPr>
          <w:trHeight w:val="558"/>
        </w:trPr>
        <w:tc>
          <w:tcPr>
            <w:tcW w:w="2070" w:type="dxa"/>
            <w:shd w:val="clear" w:color="auto" w:fill="BFBFBF"/>
          </w:tcPr>
          <w:p w:rsidR="00D97A23" w:rsidRDefault="00D97A23" w:rsidP="00D75558"/>
          <w:p w:rsidR="00D97A23" w:rsidRPr="00703804" w:rsidRDefault="00D97A23" w:rsidP="00D75558">
            <w:r w:rsidRPr="00703804">
              <w:t>TDF Domain</w:t>
            </w:r>
          </w:p>
        </w:tc>
        <w:tc>
          <w:tcPr>
            <w:tcW w:w="12072" w:type="dxa"/>
            <w:shd w:val="clear" w:color="auto" w:fill="BFBFBF"/>
          </w:tcPr>
          <w:p w:rsidR="00D97A23" w:rsidRDefault="00D97A23" w:rsidP="00D75558">
            <w:r w:rsidRPr="00703804">
              <w:t xml:space="preserve"> </w:t>
            </w:r>
          </w:p>
          <w:p w:rsidR="00D97A23" w:rsidRDefault="00D97A23" w:rsidP="00D75558">
            <w:r w:rsidRPr="00703804">
              <w:t>Strategy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Knowledge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1"/>
              </w:numPr>
              <w:tabs>
                <w:tab w:val="left" w:pos="1580"/>
              </w:tabs>
              <w:spacing w:line="360" w:lineRule="auto"/>
            </w:pPr>
            <w:r>
              <w:t xml:space="preserve">Educational outreach: </w:t>
            </w:r>
            <w:r w:rsidRPr="00901EAD">
              <w:t>Development and provision of training for all clinical staff about KT and the processes of the action cycle at project commencement (x 2 hrs), and refresher at 12 months (following exposure to KT projects)</w:t>
            </w:r>
          </w:p>
          <w:p w:rsidR="00D97A23" w:rsidRPr="00901EAD" w:rsidRDefault="00D97A23" w:rsidP="00D97A23">
            <w:pPr>
              <w:numPr>
                <w:ilvl w:val="0"/>
                <w:numId w:val="1"/>
              </w:numPr>
              <w:tabs>
                <w:tab w:val="left" w:pos="1580"/>
              </w:tabs>
              <w:spacing w:line="360" w:lineRule="auto"/>
            </w:pPr>
            <w:r w:rsidRPr="00901EAD">
              <w:t>Orientation to KT for new staff tailored to meet novice to experienced clinician needs and link new staff to KT projects being conducted in clinical teams</w:t>
            </w:r>
          </w:p>
          <w:p w:rsidR="00D97A23" w:rsidRPr="00901EAD" w:rsidRDefault="00D97A23" w:rsidP="00D97A23">
            <w:pPr>
              <w:numPr>
                <w:ilvl w:val="0"/>
                <w:numId w:val="1"/>
              </w:numPr>
              <w:tabs>
                <w:tab w:val="left" w:pos="1580"/>
              </w:tabs>
              <w:spacing w:line="360" w:lineRule="auto"/>
            </w:pPr>
            <w:r w:rsidRPr="00901EAD">
              <w:t>Mentoring in KT for each clinical team (focusing on the team’s KT project), by staff or researchers with KT experience (Average of 3 mentoring sessions per clinical team over 12 month period)</w:t>
            </w:r>
          </w:p>
        </w:tc>
      </w:tr>
      <w:tr w:rsidR="00D97A23" w:rsidRPr="00901EAD" w:rsidTr="00D75558">
        <w:trPr>
          <w:trHeight w:val="1371"/>
        </w:trPr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Skills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2"/>
              </w:numPr>
              <w:tabs>
                <w:tab w:val="left" w:pos="1580"/>
              </w:tabs>
              <w:spacing w:line="360" w:lineRule="auto"/>
            </w:pPr>
            <w:r w:rsidRPr="00901EAD">
              <w:t>Participation of whole clinical team in specific clinical KT projects to enable skill development across the team</w:t>
            </w:r>
          </w:p>
          <w:p w:rsidR="00D97A23" w:rsidRPr="00901EAD" w:rsidRDefault="00D97A23" w:rsidP="00D97A23">
            <w:pPr>
              <w:numPr>
                <w:ilvl w:val="0"/>
                <w:numId w:val="2"/>
              </w:numPr>
              <w:tabs>
                <w:tab w:val="left" w:pos="1580"/>
              </w:tabs>
              <w:spacing w:line="360" w:lineRule="auto"/>
            </w:pPr>
            <w:r w:rsidRPr="00901EAD">
              <w:t xml:space="preserve">Mentoring in using skills from the action cycle within each team’s clinical areas </w:t>
            </w:r>
          </w:p>
          <w:p w:rsidR="00D97A23" w:rsidRPr="00901EAD" w:rsidRDefault="00D97A23" w:rsidP="00D97A23">
            <w:pPr>
              <w:numPr>
                <w:ilvl w:val="0"/>
                <w:numId w:val="2"/>
              </w:numPr>
              <w:tabs>
                <w:tab w:val="left" w:pos="1580"/>
              </w:tabs>
              <w:spacing w:line="360" w:lineRule="auto"/>
            </w:pPr>
            <w:r w:rsidRPr="00901EAD">
              <w:t>KT workbook and documentation templates developed to provide structure and drive steps for KT process completion. These were enhanced following clinician feedback about their utility</w:t>
            </w:r>
          </w:p>
          <w:p w:rsidR="00D97A23" w:rsidRPr="00901EAD" w:rsidRDefault="00D97A23" w:rsidP="00D97A23">
            <w:pPr>
              <w:numPr>
                <w:ilvl w:val="0"/>
                <w:numId w:val="2"/>
              </w:numPr>
              <w:tabs>
                <w:tab w:val="left" w:pos="1580"/>
              </w:tabs>
              <w:spacing w:line="360" w:lineRule="auto"/>
            </w:pPr>
            <w:r>
              <w:t xml:space="preserve">Educational outreach: </w:t>
            </w:r>
            <w:r w:rsidRPr="00901EAD">
              <w:t>Additional skill development for REP champions or leaders through change management training (x 1 hour) and regular meetings about progress of KT</w:t>
            </w:r>
          </w:p>
          <w:p w:rsidR="00D97A23" w:rsidRPr="00901EAD" w:rsidRDefault="00D97A23" w:rsidP="00D97A23">
            <w:pPr>
              <w:numPr>
                <w:ilvl w:val="0"/>
                <w:numId w:val="2"/>
              </w:numPr>
              <w:tabs>
                <w:tab w:val="left" w:pos="1580"/>
              </w:tabs>
              <w:spacing w:line="360" w:lineRule="auto"/>
            </w:pPr>
            <w:r w:rsidRPr="00901EAD">
              <w:t>Skill sharing through rotation of staff between teams. Clinical leads remained in their clinical area and orientated newly rotated staff to the KT project for that clinical area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Social/Professional Role &amp; Identity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3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Shared understanding  of the importance of KT for  PAH occupational therapy developed through key messages being delivered by leaders in departmental forums and  by departmental leaders</w:t>
            </w:r>
          </w:p>
          <w:p w:rsidR="00D97A23" w:rsidRPr="00901EAD" w:rsidRDefault="00D97A23" w:rsidP="00D97A23">
            <w:pPr>
              <w:numPr>
                <w:ilvl w:val="0"/>
                <w:numId w:val="3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Group norms about use of KT developed though use of drivers such as  team meetings, performance plan requirements and  supervision structure</w:t>
            </w:r>
          </w:p>
          <w:p w:rsidR="00D97A23" w:rsidRPr="00901EAD" w:rsidRDefault="00D97A23" w:rsidP="00D97A23">
            <w:pPr>
              <w:numPr>
                <w:ilvl w:val="0"/>
                <w:numId w:val="3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lastRenderedPageBreak/>
              <w:t xml:space="preserve">Departmental leader sharing KT project and goals with other allied health disciplinary leaders within the hospital </w:t>
            </w:r>
          </w:p>
          <w:p w:rsidR="00D97A23" w:rsidRPr="00901EAD" w:rsidRDefault="00D97A23" w:rsidP="00D97A23">
            <w:pPr>
              <w:numPr>
                <w:ilvl w:val="0"/>
                <w:numId w:val="3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Providing opportunities to individuals to lead KT clinical projects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lastRenderedPageBreak/>
              <w:t>Beliefs about Capabilities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4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 The team based approach to KT projects enabled more experienced staff (and mentors) to support less experienced staff in outcome achievement.</w:t>
            </w:r>
          </w:p>
          <w:p w:rsidR="00D97A23" w:rsidRPr="00901EAD" w:rsidRDefault="00D97A23" w:rsidP="00D97A23">
            <w:pPr>
              <w:numPr>
                <w:ilvl w:val="0"/>
                <w:numId w:val="4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 Leadership team encouraging the inclusion of performance goals in annual performance plans enabled opportunities for staff to discuss their skills in KT with supervisors and the department’s EBP/KT coordinator. </w:t>
            </w:r>
          </w:p>
          <w:p w:rsidR="00D97A23" w:rsidRPr="00901EAD" w:rsidRDefault="00D97A23" w:rsidP="00D97A23">
            <w:pPr>
              <w:numPr>
                <w:ilvl w:val="0"/>
                <w:numId w:val="4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Mentors reinforced clinical team’s skills in KT and discussed further learning and support needs against specific projects.  </w:t>
            </w:r>
          </w:p>
          <w:p w:rsidR="00D97A23" w:rsidRPr="00901EAD" w:rsidRDefault="00D97A23" w:rsidP="00D97A23">
            <w:pPr>
              <w:numPr>
                <w:ilvl w:val="0"/>
                <w:numId w:val="4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Presentation of clinical team KT case studies  to the department and at conferences to  provide recognition of successes and develop confidence in presenting about KT projects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Optimism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5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Department leaders, mentors and EBP/KT coordinator provide  support  and encouragement for undertaking KT and were responsive to meeting the staff’s needs for KT development</w:t>
            </w:r>
          </w:p>
          <w:p w:rsidR="00D97A23" w:rsidRPr="00901EAD" w:rsidRDefault="00D97A23" w:rsidP="00D97A23">
            <w:pPr>
              <w:numPr>
                <w:ilvl w:val="0"/>
                <w:numId w:val="5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Team discussion and department  presentations provided opportunities for staff to discuss their views about KT and receive peer feedback</w:t>
            </w:r>
          </w:p>
          <w:p w:rsidR="00D97A23" w:rsidRPr="00901EAD" w:rsidRDefault="00D97A23" w:rsidP="00D97A23">
            <w:pPr>
              <w:numPr>
                <w:ilvl w:val="0"/>
                <w:numId w:val="5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Department leadership promoting progress in KT to other disciplines. </w:t>
            </w:r>
          </w:p>
          <w:p w:rsidR="00D97A23" w:rsidRPr="00901EAD" w:rsidRDefault="00D97A23" w:rsidP="00D97A23">
            <w:pPr>
              <w:numPr>
                <w:ilvl w:val="0"/>
                <w:numId w:val="5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Feedback sought on KT initiatives from other allied health disciplines and medical colleagues.  Encouraging  feedback from these other health professionals has resulted in significant  optimism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 xml:space="preserve">Beliefs about </w:t>
            </w:r>
            <w:r w:rsidRPr="00901EAD">
              <w:lastRenderedPageBreak/>
              <w:t>Consequences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12"/>
              </w:numPr>
              <w:tabs>
                <w:tab w:val="left" w:pos="743"/>
              </w:tabs>
              <w:spacing w:before="100" w:beforeAutospacing="1" w:after="100" w:afterAutospacing="1" w:line="360" w:lineRule="auto"/>
            </w:pPr>
            <w:r w:rsidRPr="00901EAD">
              <w:lastRenderedPageBreak/>
              <w:t>Training about the benefits of KT</w:t>
            </w:r>
          </w:p>
          <w:p w:rsidR="00D97A23" w:rsidRPr="00901EAD" w:rsidRDefault="00D97A23" w:rsidP="00D97A23">
            <w:pPr>
              <w:numPr>
                <w:ilvl w:val="0"/>
                <w:numId w:val="12"/>
              </w:numPr>
              <w:tabs>
                <w:tab w:val="left" w:pos="743"/>
              </w:tabs>
              <w:spacing w:before="100" w:beforeAutospacing="1" w:after="100" w:afterAutospacing="1" w:line="360" w:lineRule="auto"/>
            </w:pPr>
            <w:r w:rsidRPr="00901EAD">
              <w:t xml:space="preserve">Discussion with mentors about pros and cons of using KT </w:t>
            </w:r>
          </w:p>
          <w:p w:rsidR="00D97A23" w:rsidRPr="00901EAD" w:rsidRDefault="00D97A23" w:rsidP="00D97A23">
            <w:pPr>
              <w:numPr>
                <w:ilvl w:val="0"/>
                <w:numId w:val="12"/>
              </w:numPr>
              <w:tabs>
                <w:tab w:val="left" w:pos="743"/>
              </w:tabs>
              <w:spacing w:before="100" w:beforeAutospacing="1" w:after="100" w:afterAutospacing="1" w:line="360" w:lineRule="auto"/>
            </w:pPr>
            <w:r w:rsidRPr="00901EAD">
              <w:lastRenderedPageBreak/>
              <w:t xml:space="preserve">Leadership communication about the benefits of using KT in practice 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lastRenderedPageBreak/>
              <w:t>Reinforcement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7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Including KT goals in performance planning process to  drive the need to complete KT goals</w:t>
            </w:r>
          </w:p>
          <w:p w:rsidR="00D97A23" w:rsidRPr="00901EAD" w:rsidRDefault="00D97A23" w:rsidP="00D97A23">
            <w:pPr>
              <w:numPr>
                <w:ilvl w:val="0"/>
                <w:numId w:val="7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Leadership recognition of team achievements in public forums and newsletters</w:t>
            </w:r>
          </w:p>
          <w:p w:rsidR="00D97A23" w:rsidRPr="00901EAD" w:rsidRDefault="00D97A23" w:rsidP="00D97A23">
            <w:pPr>
              <w:numPr>
                <w:ilvl w:val="0"/>
                <w:numId w:val="7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Discussion of KT clinical ‘case studies’ as part of professional development </w:t>
            </w:r>
          </w:p>
          <w:p w:rsidR="00D97A23" w:rsidRPr="00901EAD" w:rsidRDefault="00D97A23" w:rsidP="00D97A23">
            <w:pPr>
              <w:numPr>
                <w:ilvl w:val="0"/>
                <w:numId w:val="7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Regular meetings between mentors and each clinical team</w:t>
            </w:r>
          </w:p>
          <w:p w:rsidR="00D97A23" w:rsidRPr="00901EAD" w:rsidRDefault="00D97A23" w:rsidP="00D97A23">
            <w:pPr>
              <w:numPr>
                <w:ilvl w:val="0"/>
                <w:numId w:val="7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Refresher training in KT at 12 months  (following exposure to KT projects)</w:t>
            </w:r>
          </w:p>
          <w:p w:rsidR="00D97A23" w:rsidRPr="00901EAD" w:rsidRDefault="00D97A23" w:rsidP="00D97A23">
            <w:pPr>
              <w:numPr>
                <w:ilvl w:val="0"/>
                <w:numId w:val="7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Presentation of clinical team KT case studies to the department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5067" w:rsidRDefault="00D97A23" w:rsidP="00D75558">
            <w:pPr>
              <w:spacing w:before="100" w:beforeAutospacing="1" w:after="100" w:afterAutospacing="1" w:line="480" w:lineRule="auto"/>
            </w:pPr>
            <w:r w:rsidRPr="00905067">
              <w:t>Intentions</w:t>
            </w:r>
          </w:p>
        </w:tc>
        <w:tc>
          <w:tcPr>
            <w:tcW w:w="12072" w:type="dxa"/>
            <w:shd w:val="clear" w:color="auto" w:fill="auto"/>
          </w:tcPr>
          <w:p w:rsidR="00D97A23" w:rsidRPr="00905067" w:rsidRDefault="00D97A23" w:rsidP="00D97A23">
            <w:pPr>
              <w:numPr>
                <w:ilvl w:val="0"/>
                <w:numId w:val="8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5067">
              <w:t xml:space="preserve">Teams setting goals for KT clinical case studies at each rotation </w:t>
            </w:r>
          </w:p>
          <w:p w:rsidR="00D97A23" w:rsidRPr="00905067" w:rsidRDefault="00D97A23" w:rsidP="00D97A23">
            <w:pPr>
              <w:numPr>
                <w:ilvl w:val="0"/>
                <w:numId w:val="8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5067">
              <w:t>Orientation of new staff and newly rotated staff to  the teams KT goals to facilitate shared understanding and early adoption of KT project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Goals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9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Clinical teams identifying KT goals with their team </w:t>
            </w:r>
          </w:p>
          <w:p w:rsidR="00D97A23" w:rsidRPr="00901EAD" w:rsidRDefault="00D97A23" w:rsidP="00D97A23">
            <w:pPr>
              <w:numPr>
                <w:ilvl w:val="0"/>
                <w:numId w:val="9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Clinical teams setting specific KT targets about what will be achieved within time frame of the rotation </w:t>
            </w:r>
          </w:p>
          <w:p w:rsidR="00D97A23" w:rsidRPr="00901EAD" w:rsidRDefault="00D97A23" w:rsidP="00D97A23">
            <w:pPr>
              <w:numPr>
                <w:ilvl w:val="0"/>
                <w:numId w:val="9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Performance plan KT goals for individuals to achieve specific outcomes or knowledge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Memory, Attention &amp; Decision Processes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10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Reminder by departmental leader and mentors about the importance of KT</w:t>
            </w:r>
          </w:p>
          <w:p w:rsidR="00D97A23" w:rsidRPr="00901EAD" w:rsidRDefault="00D97A23" w:rsidP="00D97A23">
            <w:pPr>
              <w:numPr>
                <w:ilvl w:val="0"/>
                <w:numId w:val="10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Progress reporting by team leaders and REP champions </w:t>
            </w:r>
          </w:p>
          <w:p w:rsidR="00D97A23" w:rsidRPr="00901EAD" w:rsidRDefault="00D97A23" w:rsidP="00D97A23">
            <w:pPr>
              <w:numPr>
                <w:ilvl w:val="0"/>
                <w:numId w:val="10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Reminders by team leaders at supervision meetings about  performance plan goals</w:t>
            </w:r>
          </w:p>
          <w:p w:rsidR="00D97A23" w:rsidRPr="00901EAD" w:rsidRDefault="00D97A23" w:rsidP="00D97A23">
            <w:pPr>
              <w:numPr>
                <w:ilvl w:val="0"/>
                <w:numId w:val="10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Documentation of KT activities in the department reporting processes that are circulated across the department</w:t>
            </w:r>
          </w:p>
        </w:tc>
      </w:tr>
      <w:tr w:rsidR="00D97A23" w:rsidRPr="00901EAD" w:rsidTr="00D75558">
        <w:trPr>
          <w:trHeight w:val="841"/>
        </w:trPr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lastRenderedPageBreak/>
              <w:t>Environmental Context &amp; Resources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6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Development of a step by step KT workbook and other documentation strategies to support completion of KT case studies</w:t>
            </w:r>
          </w:p>
          <w:p w:rsidR="00D97A23" w:rsidRPr="00901EAD" w:rsidRDefault="00D97A23" w:rsidP="00D97A23">
            <w:pPr>
              <w:numPr>
                <w:ilvl w:val="0"/>
                <w:numId w:val="6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Provision of time to work on KT case studies in each clinical area</w:t>
            </w:r>
          </w:p>
          <w:p w:rsidR="00D97A23" w:rsidRPr="00901EAD" w:rsidRDefault="00D97A23" w:rsidP="00D97A23">
            <w:pPr>
              <w:numPr>
                <w:ilvl w:val="0"/>
                <w:numId w:val="6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Employment of a dedicated staff member 1 day/week to support KT activities (EBP/KT coordinator)</w:t>
            </w:r>
          </w:p>
          <w:p w:rsidR="00D97A23" w:rsidRPr="00901EAD" w:rsidRDefault="00D97A23" w:rsidP="00D97A23">
            <w:pPr>
              <w:numPr>
                <w:ilvl w:val="0"/>
                <w:numId w:val="6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Engaging multidisciplinary team as needed in KT clinical case study </w:t>
            </w:r>
          </w:p>
          <w:p w:rsidR="00D97A23" w:rsidRPr="00901EAD" w:rsidRDefault="00D97A23" w:rsidP="00D97A23">
            <w:pPr>
              <w:numPr>
                <w:ilvl w:val="0"/>
                <w:numId w:val="6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Mentoring support to guide selection of evidence-practice gaps to focus KT clinical case studies</w:t>
            </w:r>
          </w:p>
          <w:p w:rsidR="00D97A23" w:rsidRPr="00901EAD" w:rsidRDefault="00D97A23" w:rsidP="00D97A23">
            <w:pPr>
              <w:numPr>
                <w:ilvl w:val="0"/>
                <w:numId w:val="6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 xml:space="preserve">Librarian staff and mentors support for locating appropriate evidence sources 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Social Influences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11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Working as a team to implement the action cycle in clinical case studies</w:t>
            </w:r>
          </w:p>
          <w:p w:rsidR="00D97A23" w:rsidRPr="00901EAD" w:rsidRDefault="00D97A23" w:rsidP="00D97A23">
            <w:pPr>
              <w:numPr>
                <w:ilvl w:val="0"/>
                <w:numId w:val="11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Mentoring</w:t>
            </w:r>
          </w:p>
          <w:p w:rsidR="00D97A23" w:rsidRPr="00901EAD" w:rsidRDefault="00D97A23" w:rsidP="00D97A23">
            <w:pPr>
              <w:numPr>
                <w:ilvl w:val="0"/>
                <w:numId w:val="11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Presentations on KT and change management by ‘opinion leaders’</w:t>
            </w:r>
          </w:p>
          <w:p w:rsidR="00D97A23" w:rsidRPr="00901EAD" w:rsidRDefault="00D97A23" w:rsidP="00D97A23">
            <w:pPr>
              <w:numPr>
                <w:ilvl w:val="0"/>
                <w:numId w:val="11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Leadership direction about KT provided verbally and in departmental operational and strategic plans</w:t>
            </w:r>
          </w:p>
          <w:p w:rsidR="00D97A23" w:rsidRPr="00901EAD" w:rsidRDefault="00D97A23" w:rsidP="00D97A23">
            <w:pPr>
              <w:numPr>
                <w:ilvl w:val="0"/>
                <w:numId w:val="11"/>
              </w:numPr>
              <w:tabs>
                <w:tab w:val="left" w:pos="1580"/>
              </w:tabs>
              <w:spacing w:before="100" w:beforeAutospacing="1" w:after="100" w:afterAutospacing="1" w:line="360" w:lineRule="auto"/>
            </w:pPr>
            <w:r w:rsidRPr="00901EAD">
              <w:t>Allied health, Nursing and  medical colleague  reinforcement of use of KT</w:t>
            </w:r>
          </w:p>
        </w:tc>
      </w:tr>
      <w:tr w:rsidR="00D97A23" w:rsidRPr="00901EAD" w:rsidTr="00D75558">
        <w:trPr>
          <w:trHeight w:val="778"/>
        </w:trPr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t>Emotion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13"/>
              </w:numPr>
              <w:tabs>
                <w:tab w:val="left" w:pos="743"/>
              </w:tabs>
              <w:spacing w:before="100" w:beforeAutospacing="1" w:after="100" w:afterAutospacing="1" w:line="360" w:lineRule="auto"/>
              <w:ind w:hanging="475"/>
            </w:pPr>
            <w:r w:rsidRPr="00901EAD">
              <w:t>Providing multiple forums (</w:t>
            </w:r>
            <w:proofErr w:type="spellStart"/>
            <w:r w:rsidRPr="00901EAD">
              <w:t>eg</w:t>
            </w:r>
            <w:proofErr w:type="spellEnd"/>
            <w:r w:rsidRPr="00901EAD">
              <w:t xml:space="preserve"> mentoring meetings, focus groups, leadership meetings) for all staff to discuss difficulties and frustrations with using KT, and problem-solving </w:t>
            </w:r>
          </w:p>
        </w:tc>
      </w:tr>
      <w:tr w:rsidR="00D97A23" w:rsidRPr="00901EAD" w:rsidTr="00D75558">
        <w:tc>
          <w:tcPr>
            <w:tcW w:w="2070" w:type="dxa"/>
            <w:shd w:val="clear" w:color="auto" w:fill="auto"/>
            <w:vAlign w:val="center"/>
          </w:tcPr>
          <w:p w:rsidR="00D97A23" w:rsidRPr="00901EAD" w:rsidRDefault="00D97A23" w:rsidP="00D75558">
            <w:pPr>
              <w:spacing w:before="100" w:beforeAutospacing="1" w:after="100" w:afterAutospacing="1" w:line="480" w:lineRule="auto"/>
            </w:pPr>
            <w:r w:rsidRPr="00901EAD">
              <w:rPr>
                <w:rFonts w:ascii="AdvTT86d47313" w:hAnsi="AdvTT86d47313" w:cs="AdvTT86d47313"/>
                <w:lang w:eastAsia="en-AU"/>
              </w:rPr>
              <w:t>Behavioural Regulation</w:t>
            </w:r>
          </w:p>
        </w:tc>
        <w:tc>
          <w:tcPr>
            <w:tcW w:w="12072" w:type="dxa"/>
            <w:shd w:val="clear" w:color="auto" w:fill="auto"/>
          </w:tcPr>
          <w:p w:rsidR="00D97A23" w:rsidRPr="00901EAD" w:rsidRDefault="00D97A23" w:rsidP="00D97A23">
            <w:pPr>
              <w:numPr>
                <w:ilvl w:val="0"/>
                <w:numId w:val="13"/>
              </w:numPr>
              <w:tabs>
                <w:tab w:val="left" w:pos="743"/>
              </w:tabs>
              <w:spacing w:before="100" w:beforeAutospacing="1" w:after="100" w:afterAutospacing="1" w:line="360" w:lineRule="auto"/>
              <w:ind w:hanging="475"/>
            </w:pPr>
            <w:r w:rsidRPr="00901EAD">
              <w:t>Using clinical case studies to practice the use of KT processes</w:t>
            </w:r>
          </w:p>
          <w:p w:rsidR="00D97A23" w:rsidRPr="00901EAD" w:rsidRDefault="00D97A23" w:rsidP="00D97A23">
            <w:pPr>
              <w:numPr>
                <w:ilvl w:val="0"/>
                <w:numId w:val="13"/>
              </w:numPr>
              <w:tabs>
                <w:tab w:val="left" w:pos="743"/>
              </w:tabs>
              <w:spacing w:before="100" w:beforeAutospacing="1" w:after="100" w:afterAutospacing="1" w:line="360" w:lineRule="auto"/>
              <w:ind w:hanging="475"/>
            </w:pPr>
            <w:r w:rsidRPr="00901EAD">
              <w:t>Self-monitoring use of KT in specific clinical areas</w:t>
            </w:r>
          </w:p>
          <w:p w:rsidR="00D97A23" w:rsidRPr="00901EAD" w:rsidRDefault="00D97A23" w:rsidP="00D97A23">
            <w:pPr>
              <w:numPr>
                <w:ilvl w:val="0"/>
                <w:numId w:val="13"/>
              </w:numPr>
              <w:tabs>
                <w:tab w:val="left" w:pos="743"/>
              </w:tabs>
              <w:spacing w:before="100" w:beforeAutospacing="1" w:after="100" w:afterAutospacing="1" w:line="360" w:lineRule="auto"/>
              <w:ind w:hanging="475"/>
            </w:pPr>
            <w:r w:rsidRPr="00901EAD">
              <w:t>Self-monitoring of the use of KT language and processes across the department</w:t>
            </w:r>
          </w:p>
        </w:tc>
      </w:tr>
    </w:tbl>
    <w:p w:rsidR="00D97A23" w:rsidRDefault="00D97A23" w:rsidP="00D97A23">
      <w:pPr>
        <w:tabs>
          <w:tab w:val="left" w:pos="3440"/>
        </w:tabs>
      </w:pPr>
    </w:p>
    <w:sectPr w:rsidR="00D97A23" w:rsidSect="00D97A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91F3E"/>
    <w:multiLevelType w:val="hybridMultilevel"/>
    <w:tmpl w:val="A796D65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81E6CD9"/>
    <w:multiLevelType w:val="hybridMultilevel"/>
    <w:tmpl w:val="308CE93A"/>
    <w:lvl w:ilvl="0" w:tplc="0C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>
    <w:nsid w:val="2CA91C11"/>
    <w:multiLevelType w:val="hybridMultilevel"/>
    <w:tmpl w:val="03588CC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4D849FB"/>
    <w:multiLevelType w:val="hybridMultilevel"/>
    <w:tmpl w:val="DAA203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EF452F"/>
    <w:multiLevelType w:val="hybridMultilevel"/>
    <w:tmpl w:val="A1607F9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1612B80"/>
    <w:multiLevelType w:val="hybridMultilevel"/>
    <w:tmpl w:val="09624AC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9816337"/>
    <w:multiLevelType w:val="hybridMultilevel"/>
    <w:tmpl w:val="EC225F4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9BA7EB2"/>
    <w:multiLevelType w:val="hybridMultilevel"/>
    <w:tmpl w:val="8850ED2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31C6D9F"/>
    <w:multiLevelType w:val="hybridMultilevel"/>
    <w:tmpl w:val="66F0658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B461C6D"/>
    <w:multiLevelType w:val="hybridMultilevel"/>
    <w:tmpl w:val="6B9C9D7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5F33EB0"/>
    <w:multiLevelType w:val="hybridMultilevel"/>
    <w:tmpl w:val="3F74C3B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62706C8"/>
    <w:multiLevelType w:val="hybridMultilevel"/>
    <w:tmpl w:val="085AAA5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62C4A62"/>
    <w:multiLevelType w:val="hybridMultilevel"/>
    <w:tmpl w:val="953C9C1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8"/>
  </w:num>
  <w:num w:numId="4">
    <w:abstractNumId w:val="9"/>
  </w:num>
  <w:num w:numId="5">
    <w:abstractNumId w:val="10"/>
  </w:num>
  <w:num w:numId="6">
    <w:abstractNumId w:val="11"/>
  </w:num>
  <w:num w:numId="7">
    <w:abstractNumId w:val="4"/>
  </w:num>
  <w:num w:numId="8">
    <w:abstractNumId w:val="0"/>
  </w:num>
  <w:num w:numId="9">
    <w:abstractNumId w:val="5"/>
  </w:num>
  <w:num w:numId="10">
    <w:abstractNumId w:val="2"/>
  </w:num>
  <w:num w:numId="11">
    <w:abstractNumId w:val="6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A23"/>
    <w:rsid w:val="005E1658"/>
    <w:rsid w:val="00D9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5170</Characters>
  <Application>Microsoft Office Word</Application>
  <DocSecurity>0</DocSecurity>
  <Lines>206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Bennett</dc:creator>
  <cp:lastModifiedBy>Sally Bennett</cp:lastModifiedBy>
  <cp:revision>1</cp:revision>
  <dcterms:created xsi:type="dcterms:W3CDTF">2016-08-11T11:15:00Z</dcterms:created>
  <dcterms:modified xsi:type="dcterms:W3CDTF">2016-08-11T11:15:00Z</dcterms:modified>
</cp:coreProperties>
</file>